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>Correlations between NETs markers and plasma glucose level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49325</wp:posOffset>
                </wp:positionH>
                <wp:positionV relativeFrom="page">
                  <wp:posOffset>1257935</wp:posOffset>
                </wp:positionV>
                <wp:extent cx="5739765" cy="5156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765" cy="5156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842"/>
                              <w:gridCol w:w="1708"/>
                              <w:gridCol w:w="1039"/>
                              <w:gridCol w:w="2215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sDNA (ng/ml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ute phase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fter 3 months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efore OGTT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fter OGTT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PO-DNA (OD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ute phase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fter 3 months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efore OGTT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078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fter OGTT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AD4 mRNA (RQ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ute phase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fter 3 months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efore OGTT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fter OGTT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22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95pt;height:406pt;mso-wrap-distance-left:9pt;mso-wrap-distance-right:9pt;mso-wrap-distance-top:0pt;mso-wrap-distance-bottom:0pt;margin-top:99.05pt;mso-position-vertical-relative:page;margin-left:74.75pt;mso-position-horizontal-relative:page">
                <v:fill opacity="0f"/>
                <v:textbox inset="0in,0in,0in,0in">
                  <w:txbxContent>
                    <w:tbl>
                      <w:tblPr>
                        <w:tblW w:w="90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842"/>
                        <w:gridCol w:w="1708"/>
                        <w:gridCol w:w="1039"/>
                        <w:gridCol w:w="2215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2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sDNA (ng/ml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ute phase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22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fter 3 months</w:t>
                            </w:r>
                          </w:p>
                        </w:tc>
                        <w:tc>
                          <w:tcPr>
                            <w:tcW w:w="1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efore OGTT</w:t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22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fter OGTT</w:t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22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0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PO-DNA (OD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ute phase</w:t>
                            </w:r>
                          </w:p>
                        </w:tc>
                        <w:tc>
                          <w:tcPr>
                            <w:tcW w:w="1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2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fter 3 months</w:t>
                            </w:r>
                          </w:p>
                        </w:tc>
                        <w:tc>
                          <w:tcPr>
                            <w:tcW w:w="1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efore OGTT</w:t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078</w:t>
                            </w:r>
                          </w:p>
                        </w:tc>
                        <w:tc>
                          <w:tcPr>
                            <w:tcW w:w="22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fter OGTT</w:t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22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2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AD4 mRNA (RQ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ute phase</w:t>
                            </w:r>
                          </w:p>
                        </w:tc>
                        <w:tc>
                          <w:tcPr>
                            <w:tcW w:w="1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fter 3 months</w:t>
                            </w:r>
                          </w:p>
                        </w:tc>
                        <w:tc>
                          <w:tcPr>
                            <w:tcW w:w="1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efore OGTT</w:t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22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fter OGTT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22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p values are based on the Spearman´s rho test. dsDNA: double-stranded deoxyribonucleic acid. MPO-DNA: myeloperoxidase deoxyribonucleic acid. PAD4 mRNA: peptidylarginine deiminase 4 messenger ribonucleic acid. OD: optical density units. r: correlation coefficient. RQ: relative quantification values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84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06:43:00Z</dcterms:created>
  <dc:creator>Ragnhild Helseth</dc:creator>
  <dc:description/>
  <cp:keywords/>
  <dc:language>en-US</dc:language>
  <cp:lastModifiedBy>USER</cp:lastModifiedBy>
  <dcterms:modified xsi:type="dcterms:W3CDTF">2019-09-29T14:1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